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0054E" w14:textId="77777777" w:rsidR="000A6679" w:rsidRDefault="00D85265">
      <w:pPr>
        <w:pStyle w:val="Heading1"/>
        <w:numPr>
          <w:ilvl w:val="255"/>
          <w:numId w:val="0"/>
        </w:numPr>
        <w:tabs>
          <w:tab w:val="left" w:pos="567"/>
        </w:tabs>
        <w:adjustRightInd w:val="0"/>
        <w:snapToGrid w:val="0"/>
        <w:spacing w:beforeAutospacing="0" w:afterAutospacing="0" w:line="360" w:lineRule="auto"/>
        <w:rPr>
          <w:rFonts w:ascii="Times New Roman" w:hAnsi="Times New Roman" w:hint="default"/>
          <w:b w:val="0"/>
          <w:bCs w:val="0"/>
          <w:sz w:val="24"/>
          <w:szCs w:val="24"/>
        </w:rPr>
      </w:pPr>
      <w:r>
        <w:rPr>
          <w:rFonts w:ascii="Times New Roman" w:hAnsi="Times New Roman" w:hint="default"/>
          <w:b w:val="0"/>
          <w:bCs w:val="0"/>
          <w:sz w:val="24"/>
          <w:szCs w:val="24"/>
        </w:rPr>
        <w:t>Supplementary Materials</w:t>
      </w:r>
    </w:p>
    <w:p w14:paraId="584844B2" w14:textId="77777777" w:rsidR="000A6679" w:rsidRDefault="00D85265">
      <w:pPr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able S1. </w:t>
      </w:r>
      <w:r>
        <w:rPr>
          <w:rFonts w:ascii="Times New Roman" w:hAnsi="Times New Roman" w:cs="Times New Roman"/>
          <w:szCs w:val="21"/>
        </w:rPr>
        <w:t xml:space="preserve">Demographic characteristics of MDD subgroups </w:t>
      </w:r>
      <w:r>
        <w:rPr>
          <w:rStyle w:val="font21"/>
          <w:rFonts w:eastAsia="DengXian"/>
          <w:bCs/>
          <w:lang w:bidi="ar"/>
        </w:rPr>
        <w:t>at baseline</w:t>
      </w:r>
    </w:p>
    <w:tbl>
      <w:tblPr>
        <w:tblW w:w="77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1012"/>
        <w:gridCol w:w="1049"/>
        <w:gridCol w:w="886"/>
        <w:gridCol w:w="1151"/>
        <w:gridCol w:w="849"/>
        <w:gridCol w:w="960"/>
      </w:tblGrid>
      <w:tr w:rsidR="000A6679" w14:paraId="130B312D" w14:textId="77777777">
        <w:trPr>
          <w:trHeight w:val="360"/>
        </w:trPr>
        <w:tc>
          <w:tcPr>
            <w:tcW w:w="1793" w:type="dxa"/>
            <w:vMerge w:val="restart"/>
            <w:tcBorders>
              <w:bottom w:val="single" w:sz="8" w:space="0" w:color="000000"/>
            </w:tcBorders>
            <w:shd w:val="clear" w:color="auto" w:fill="auto"/>
          </w:tcPr>
          <w:p w14:paraId="678045D1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61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F034502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SC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37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B7B2EA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ESC+AG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9" w:type="dxa"/>
            <w:vMerge w:val="restar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FB976B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Book Antiqua" w:hAnsi="Book Antiqua" w:cs="Book Antiqua"/>
                <w:b/>
                <w:color w:val="000000"/>
                <w:szCs w:val="21"/>
              </w:rPr>
              <w:t xml:space="preserve"> / </w:t>
            </w:r>
            <w:r>
              <w:rPr>
                <w:rFonts w:ascii="Book Antiqua" w:hAnsi="Book Antiqua" w:cs="Book Antiqua"/>
                <w:b/>
                <w:i/>
                <w:iCs/>
                <w:color w:val="000000"/>
                <w:szCs w:val="21"/>
              </w:rPr>
              <w:t>χ²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490D01C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A6679" w14:paraId="2B9FCE08" w14:textId="77777777">
        <w:trPr>
          <w:trHeight w:val="360"/>
        </w:trPr>
        <w:tc>
          <w:tcPr>
            <w:tcW w:w="1793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2F6A500F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E189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1CA66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E5C5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9FCD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2ED4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3E5F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0A6679" w14:paraId="7FF95E33" w14:textId="77777777">
        <w:trPr>
          <w:trHeight w:val="300"/>
        </w:trPr>
        <w:tc>
          <w:tcPr>
            <w:tcW w:w="179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2CAFC4C7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a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CBEC9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.19</w:t>
            </w:r>
          </w:p>
        </w:tc>
        <w:tc>
          <w:tcPr>
            <w:tcW w:w="104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2392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8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1904C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.72</w:t>
            </w:r>
          </w:p>
        </w:tc>
        <w:tc>
          <w:tcPr>
            <w:tcW w:w="11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A1E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84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5032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66F52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844</w:t>
            </w:r>
          </w:p>
        </w:tc>
      </w:tr>
      <w:tr w:rsidR="000A6679" w14:paraId="1CB29597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1C9FBA53" w14:textId="77777777" w:rsidR="000A6679" w:rsidRDefault="00D85265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Gender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B5EE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F32A4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6ACD9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1D08E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BB9E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C62AE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6679" w14:paraId="5277667B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0A21764F" w14:textId="77777777" w:rsidR="000A6679" w:rsidRDefault="00D85265">
            <w:pPr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Male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(n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 xml:space="preserve"> [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%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>]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)</w:t>
            </w:r>
          </w:p>
        </w:tc>
        <w:tc>
          <w:tcPr>
            <w:tcW w:w="2061" w:type="dxa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14:paraId="40C46DD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 [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>38</w:t>
            </w:r>
            <w:r>
              <w:rPr>
                <w:rFonts w:ascii="Book Antiqua" w:hAnsi="Book Antiqua" w:cs="Book Antiqua"/>
                <w:color w:val="000000"/>
                <w:szCs w:val="21"/>
              </w:rPr>
              <w:t>.</w:t>
            </w:r>
            <w:r>
              <w:rPr>
                <w:rFonts w:ascii="Book Antiqua" w:hAnsi="Book Antiqua" w:cs="Book Antiqua" w:hint="eastAsia"/>
                <w:color w:val="000000"/>
                <w:szCs w:val="21"/>
              </w:rPr>
              <w:t>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]</w:t>
            </w:r>
          </w:p>
        </w:tc>
        <w:tc>
          <w:tcPr>
            <w:tcW w:w="20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7CE31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8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32.00]</w:t>
            </w:r>
          </w:p>
        </w:tc>
        <w:tc>
          <w:tcPr>
            <w:tcW w:w="84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E00E6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53BE3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629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A6679" w14:paraId="4D716BAB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49A34FA1" w14:textId="77777777" w:rsidR="000A6679" w:rsidRDefault="00D85265">
            <w:pPr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Female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(n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 xml:space="preserve"> [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%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>]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)</w:t>
            </w:r>
          </w:p>
        </w:tc>
        <w:tc>
          <w:tcPr>
            <w:tcW w:w="2061" w:type="dxa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14:paraId="1932B041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Book Antiqua" w:hAnsi="Book Antiqua" w:cs="Book Antiqua" w:hint="eastAsia"/>
                <w:color w:val="000000"/>
                <w:szCs w:val="21"/>
                <w:lang w:bidi="ar"/>
              </w:rPr>
              <w:t>16 [61</w:t>
            </w:r>
            <w:r>
              <w:rPr>
                <w:rFonts w:ascii="Book Antiqua" w:hAnsi="Book Antiqua" w:cs="Book Antiqua"/>
                <w:color w:val="000000"/>
                <w:szCs w:val="21"/>
                <w:lang w:bidi="ar"/>
              </w:rPr>
              <w:t>.</w:t>
            </w:r>
            <w:r>
              <w:rPr>
                <w:rFonts w:ascii="Book Antiqua" w:hAnsi="Book Antiqua" w:cs="Book Antiqua" w:hint="eastAsia"/>
                <w:color w:val="000000"/>
                <w:szCs w:val="21"/>
                <w:lang w:bidi="ar"/>
              </w:rPr>
              <w:t>54]</w:t>
            </w:r>
          </w:p>
        </w:tc>
        <w:tc>
          <w:tcPr>
            <w:tcW w:w="20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05C2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 [68.00]</w:t>
            </w:r>
          </w:p>
        </w:tc>
        <w:tc>
          <w:tcPr>
            <w:tcW w:w="84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C990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07626" w14:textId="77777777" w:rsidR="000A6679" w:rsidRDefault="000A6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6679" w14:paraId="1AAAA9BD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133C4D20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ducat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a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7B7A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.2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A94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3A85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68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EFD3C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5AD8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EFFD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137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33C48D55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203E7315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Q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1A1A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8.1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45AC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.38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AE0C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3.1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E086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.1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4A37C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09B5A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229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618510CF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166ED437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Recurrent MDE 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(n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 xml:space="preserve"> [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%</w:t>
            </w:r>
            <w:r>
              <w:rPr>
                <w:rFonts w:ascii="Book Antiqua" w:hAnsi="Book Antiqua" w:cs="Book Antiqua" w:hint="eastAsia"/>
                <w:bCs/>
                <w:color w:val="000000"/>
                <w:szCs w:val="21"/>
              </w:rPr>
              <w:t>]</w:t>
            </w:r>
            <w:r>
              <w:rPr>
                <w:rFonts w:ascii="Book Antiqua" w:hAnsi="Book Antiqua" w:cs="Book Antiqua"/>
                <w:bCs/>
                <w:color w:val="000000"/>
                <w:szCs w:val="21"/>
              </w:rPr>
              <w:t>)</w:t>
            </w:r>
          </w:p>
        </w:tc>
        <w:tc>
          <w:tcPr>
            <w:tcW w:w="206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00FC2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 [15.38]</w:t>
            </w:r>
          </w:p>
        </w:tc>
        <w:tc>
          <w:tcPr>
            <w:tcW w:w="20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4DC9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 [16.00]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9D65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1660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952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A6679" w14:paraId="2DCB9E9E" w14:textId="77777777">
        <w:trPr>
          <w:trHeight w:val="300"/>
        </w:trPr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</w:tcPr>
          <w:p w14:paraId="48E2BA5A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uratio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of the current MD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on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3F0C7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8D337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.90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C56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1449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0D02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D978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48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7790D542" w14:textId="77777777" w:rsidR="000A6679" w:rsidRDefault="00D85265">
      <w:pPr>
        <w:pStyle w:val="Heading1"/>
        <w:widowControl/>
        <w:numPr>
          <w:ilvl w:val="255"/>
          <w:numId w:val="0"/>
        </w:numPr>
        <w:shd w:val="clear" w:color="auto" w:fill="FFFFFF"/>
        <w:spacing w:beforeAutospacing="0" w:afterAutospacing="0"/>
        <w:rPr>
          <w:rFonts w:ascii="Times New Roman" w:hAnsi="Times New Roman" w:hint="default"/>
          <w:b w:val="0"/>
          <w:bCs w:val="0"/>
          <w:sz w:val="18"/>
          <w:szCs w:val="18"/>
        </w:rPr>
      </w:pPr>
      <w:proofErr w:type="spellStart"/>
      <w:proofErr w:type="gramStart"/>
      <w:r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eastAsia="Microsoft YaHei" w:hAnsi="Times New Roman" w:hint="default"/>
          <w:b w:val="0"/>
          <w:bCs w:val="0"/>
          <w:sz w:val="18"/>
          <w:szCs w:val="18"/>
          <w:shd w:val="clear" w:color="auto" w:fill="FFFFFF"/>
        </w:rPr>
        <w:t>Independent Samples t-test</w:t>
      </w:r>
      <w:r>
        <w:rPr>
          <w:rFonts w:ascii="Times New Roman" w:eastAsia="Microsoft YaHei" w:hAnsi="Times New Roman"/>
          <w:b w:val="0"/>
          <w:bCs w:val="0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/>
          <w:i/>
          <w:iCs/>
          <w:color w:val="000000"/>
          <w:kern w:val="0"/>
          <w:sz w:val="22"/>
          <w:vertAlign w:val="superscript"/>
        </w:rPr>
        <w:t xml:space="preserve">b </w:t>
      </w:r>
      <w:r>
        <w:rPr>
          <w:rFonts w:ascii="Times New Roman" w:eastAsia="Helvetica" w:hAnsi="Times New Roman" w:hint="default"/>
          <w:b w:val="0"/>
          <w:bCs w:val="0"/>
          <w:sz w:val="18"/>
          <w:szCs w:val="18"/>
          <w:shd w:val="clear" w:color="auto" w:fill="FFFFFF"/>
        </w:rPr>
        <w:t>chi-square test</w:t>
      </w:r>
      <w:r>
        <w:rPr>
          <w:rFonts w:ascii="Times New Roman" w:hAnsi="Times New Roman"/>
          <w:b w:val="0"/>
          <w:bCs w:val="0"/>
          <w:sz w:val="18"/>
          <w:szCs w:val="18"/>
          <w:shd w:val="clear" w:color="auto" w:fill="FFFFFF"/>
        </w:rPr>
        <w:t xml:space="preserve">. 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 xml:space="preserve">The values are expressed as numbers (%), 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>mean ± standard deviation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>.</w:t>
      </w:r>
      <w:r>
        <w:rPr>
          <w:rFonts w:ascii="Times New Roman" w:hAnsi="Times New Roman"/>
          <w:b w:val="0"/>
          <w:bCs w:val="0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 xml:space="preserve">MDD, major depressive disorder; </w:t>
      </w:r>
      <w:r>
        <w:rPr>
          <w:rFonts w:ascii="Times New Roman" w:hAnsi="Times New Roman"/>
          <w:b w:val="0"/>
          <w:bCs w:val="0"/>
          <w:color w:val="000000"/>
          <w:kern w:val="0"/>
          <w:sz w:val="18"/>
          <w:szCs w:val="18"/>
        </w:rPr>
        <w:t>ESC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 xml:space="preserve">, </w:t>
      </w:r>
      <w:r>
        <w:rPr>
          <w:rFonts w:ascii="Times New Roman" w:hAnsi="Times New Roman"/>
          <w:b w:val="0"/>
          <w:bCs w:val="0"/>
          <w:sz w:val="18"/>
          <w:szCs w:val="18"/>
        </w:rPr>
        <w:t>escitalopram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>;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 w:val="0"/>
          <w:color w:val="000000"/>
          <w:sz w:val="18"/>
          <w:szCs w:val="18"/>
        </w:rPr>
        <w:t xml:space="preserve">AGO, agomelatine; 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>SD</w:t>
      </w:r>
      <w:r>
        <w:rPr>
          <w:rFonts w:ascii="Times New Roman" w:hAnsi="Times New Roman"/>
          <w:b w:val="0"/>
          <w:bCs w:val="0"/>
          <w:color w:val="000000"/>
          <w:sz w:val="18"/>
          <w:szCs w:val="18"/>
        </w:rPr>
        <w:t>,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 w:val="0"/>
          <w:color w:val="000000"/>
          <w:sz w:val="18"/>
          <w:szCs w:val="18"/>
        </w:rPr>
        <w:t>s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 xml:space="preserve">tandard </w:t>
      </w:r>
      <w:r>
        <w:rPr>
          <w:rFonts w:ascii="Times New Roman" w:hAnsi="Times New Roman"/>
          <w:b w:val="0"/>
          <w:bCs w:val="0"/>
          <w:color w:val="000000"/>
          <w:sz w:val="18"/>
          <w:szCs w:val="18"/>
        </w:rPr>
        <w:t>d</w:t>
      </w:r>
      <w:r>
        <w:rPr>
          <w:rFonts w:ascii="Times New Roman" w:hAnsi="Times New Roman" w:hint="default"/>
          <w:b w:val="0"/>
          <w:bCs w:val="0"/>
          <w:color w:val="000000"/>
          <w:sz w:val="18"/>
          <w:szCs w:val="18"/>
        </w:rPr>
        <w:t>ev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>iation; IQ</w:t>
      </w:r>
      <w:r>
        <w:rPr>
          <w:rFonts w:ascii="Times New Roman" w:hAnsi="Times New Roman"/>
          <w:b w:val="0"/>
          <w:bCs w:val="0"/>
          <w:sz w:val="18"/>
          <w:szCs w:val="18"/>
        </w:rPr>
        <w:t>,</w:t>
      </w:r>
      <w:r>
        <w:rPr>
          <w:rFonts w:ascii="Times New Roman" w:hAnsi="Times New Roman" w:hint="default"/>
          <w:b w:val="0"/>
          <w:bCs w:val="0"/>
          <w:sz w:val="18"/>
          <w:szCs w:val="18"/>
        </w:rPr>
        <w:t xml:space="preserve"> </w:t>
      </w:r>
      <w:r>
        <w:rPr>
          <w:rFonts w:ascii="Times New Roman" w:hAnsi="Times New Roman"/>
          <w:b w:val="0"/>
          <w:bCs w:val="0"/>
          <w:sz w:val="18"/>
          <w:szCs w:val="18"/>
        </w:rPr>
        <w:t>i</w:t>
      </w:r>
      <w:r>
        <w:rPr>
          <w:rFonts w:ascii="Times New Roman" w:hAnsi="Times New Roman" w:hint="default"/>
          <w:b w:val="0"/>
          <w:bCs w:val="0"/>
          <w:sz w:val="18"/>
          <w:szCs w:val="18"/>
          <w:shd w:val="clear" w:color="auto" w:fill="FFFFFF"/>
        </w:rPr>
        <w:t xml:space="preserve">ntelligence </w:t>
      </w:r>
      <w:r>
        <w:rPr>
          <w:rFonts w:ascii="Times New Roman" w:hAnsi="Times New Roman"/>
          <w:b w:val="0"/>
          <w:bCs w:val="0"/>
          <w:sz w:val="18"/>
          <w:szCs w:val="18"/>
          <w:shd w:val="clear" w:color="auto" w:fill="FFFFFF"/>
        </w:rPr>
        <w:t>q</w:t>
      </w:r>
      <w:r>
        <w:rPr>
          <w:rFonts w:ascii="Times New Roman" w:hAnsi="Times New Roman" w:hint="default"/>
          <w:b w:val="0"/>
          <w:bCs w:val="0"/>
          <w:sz w:val="18"/>
          <w:szCs w:val="18"/>
          <w:shd w:val="clear" w:color="auto" w:fill="FFFFFF"/>
        </w:rPr>
        <w:t>uotient</w:t>
      </w:r>
      <w:r>
        <w:rPr>
          <w:rFonts w:ascii="Times New Roman" w:hAnsi="Times New Roman"/>
          <w:b w:val="0"/>
          <w:bCs w:val="0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/>
          <w:b w:val="0"/>
          <w:bCs w:val="0"/>
          <w:color w:val="000000"/>
          <w:kern w:val="0"/>
          <w:sz w:val="18"/>
          <w:szCs w:val="18"/>
        </w:rPr>
        <w:t>MDE</w:t>
      </w:r>
      <w:r>
        <w:rPr>
          <w:rFonts w:ascii="Times New Roman" w:hAnsi="Times New Roman"/>
          <w:b w:val="0"/>
          <w:bCs w:val="0"/>
          <w:color w:val="000000"/>
          <w:kern w:val="0"/>
          <w:sz w:val="18"/>
          <w:szCs w:val="18"/>
        </w:rPr>
        <w:t>, major depressive episode</w:t>
      </w:r>
      <w:r>
        <w:rPr>
          <w:rFonts w:ascii="Times New Roman" w:hAnsi="Times New Roman"/>
          <w:b w:val="0"/>
          <w:bCs w:val="0"/>
          <w:sz w:val="18"/>
          <w:szCs w:val="18"/>
          <w:shd w:val="clear" w:color="auto" w:fill="FFFFFF"/>
        </w:rPr>
        <w:t>.</w:t>
      </w:r>
    </w:p>
    <w:p w14:paraId="0A523838" w14:textId="77777777" w:rsidR="000A6679" w:rsidRDefault="000A6679"/>
    <w:p w14:paraId="0F437DE9" w14:textId="77777777" w:rsidR="000A6679" w:rsidRDefault="000A6679"/>
    <w:p w14:paraId="2B4204A6" w14:textId="77777777" w:rsidR="000A6679" w:rsidRDefault="000A6679"/>
    <w:p w14:paraId="1EB92634" w14:textId="77777777" w:rsidR="000A6679" w:rsidRDefault="000A6679"/>
    <w:p w14:paraId="3FFB60D2" w14:textId="77777777" w:rsidR="000A6679" w:rsidRDefault="000A6679"/>
    <w:p w14:paraId="29BE4084" w14:textId="77777777" w:rsidR="000A6679" w:rsidRDefault="000A6679"/>
    <w:p w14:paraId="02BDD4D5" w14:textId="77777777" w:rsidR="000A6679" w:rsidRDefault="000A6679"/>
    <w:p w14:paraId="479AB0CB" w14:textId="77777777" w:rsidR="000A6679" w:rsidRDefault="00D85265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able S2. Clinical assessments of MDD subgroups at baseli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96"/>
        <w:gridCol w:w="1090"/>
        <w:gridCol w:w="1065"/>
        <w:gridCol w:w="956"/>
        <w:gridCol w:w="860"/>
        <w:gridCol w:w="908"/>
        <w:gridCol w:w="1005"/>
      </w:tblGrid>
      <w:tr w:rsidR="000A6679" w14:paraId="4DFBC2A4" w14:textId="77777777">
        <w:trPr>
          <w:trHeight w:val="360"/>
        </w:trPr>
        <w:tc>
          <w:tcPr>
            <w:tcW w:w="1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7D252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1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08207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SC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=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D33FE3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SC+AGO (n=25)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46D78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t 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C8589A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0FE6EAF4" w14:textId="77777777">
        <w:trPr>
          <w:trHeight w:val="360"/>
        </w:trPr>
        <w:tc>
          <w:tcPr>
            <w:tcW w:w="18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66FE58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0385DF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79D16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6436BC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94B91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9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8E8041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DAF49C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0A6679" w14:paraId="3EC33F40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43CC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AT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A29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.3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EDD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53E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8AC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CCA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44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FC6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6</w:t>
            </w:r>
          </w:p>
        </w:tc>
      </w:tr>
      <w:tr w:rsidR="000A6679" w14:paraId="3E987BAE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598F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ZOGIM-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9E9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FF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B6D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A06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C67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8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B9C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28</w:t>
            </w:r>
          </w:p>
        </w:tc>
      </w:tr>
      <w:tr w:rsidR="000A6679" w14:paraId="1A05E375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9621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5A9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FEC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5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8FB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E40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A3A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1.2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60A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2</w:t>
            </w:r>
          </w:p>
        </w:tc>
      </w:tr>
      <w:tr w:rsidR="000A6679" w14:paraId="01B91728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3B6B9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M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D26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117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7CA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7B1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9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0CB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6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FA7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</w:tr>
      <w:tr w:rsidR="000A6679" w14:paraId="2EBC39F2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9FE2C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AM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B10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.1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6E1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CC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.2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24B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4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E6A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953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29</w:t>
            </w:r>
          </w:p>
        </w:tc>
      </w:tr>
      <w:tr w:rsidR="000A6679" w14:paraId="456FFED5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C006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A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681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5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1AB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4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CEC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4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92E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E0F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16A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37</w:t>
            </w:r>
          </w:p>
        </w:tc>
      </w:tr>
      <w:tr w:rsidR="000A6679" w14:paraId="3A7E8CE0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900140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SQI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CE63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8B07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6689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7853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0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2F057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2A3B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1</w:t>
            </w:r>
          </w:p>
        </w:tc>
      </w:tr>
    </w:tbl>
    <w:p w14:paraId="23EF4378" w14:textId="77777777" w:rsidR="000A6679" w:rsidRDefault="00D85265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eastAsia="SimSun" w:hAnsi="Times New Roman" w:cs="Times New Roman"/>
          <w:i/>
          <w:iCs/>
          <w:kern w:val="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i/>
          <w:iCs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 xml:space="preserve">Independent Samples t-test. </w:t>
      </w:r>
      <w:r>
        <w:rPr>
          <w:rFonts w:ascii="Times New Roman" w:hAnsi="Times New Roman" w:cs="Times New Roman"/>
          <w:sz w:val="18"/>
          <w:szCs w:val="18"/>
        </w:rPr>
        <w:t xml:space="preserve">The values are expressed as </w:t>
      </w:r>
      <w:r>
        <w:rPr>
          <w:rFonts w:ascii="Times New Roman" w:eastAsia="SimSun" w:hAnsi="Times New Roman"/>
          <w:sz w:val="18"/>
          <w:szCs w:val="18"/>
        </w:rPr>
        <w:t>mean ± standard deviation</w:t>
      </w:r>
      <w:r>
        <w:rPr>
          <w:rFonts w:ascii="Times New Roman" w:hAnsi="Times New Roman" w:cs="Times New Roman"/>
          <w:sz w:val="18"/>
          <w:szCs w:val="18"/>
        </w:rPr>
        <w:t xml:space="preserve">. MDD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jo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pressive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isorder;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ESC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escitalopram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GO, agomelati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SD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andard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hAnsi="Times New Roman" w:cs="Times New Roman"/>
          <w:color w:val="000000"/>
          <w:sz w:val="18"/>
          <w:szCs w:val="18"/>
        </w:rPr>
        <w:t>ev</w:t>
      </w:r>
      <w:r>
        <w:rPr>
          <w:rFonts w:ascii="Times New Roman" w:hAnsi="Times New Roman" w:cs="Times New Roman"/>
          <w:sz w:val="18"/>
          <w:szCs w:val="18"/>
        </w:rPr>
        <w:t>iation; THAT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oronto Hospital Alertness Test; ZOGIM-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lertness Questionnaire;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DST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>,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>d</w:t>
      </w:r>
      <w:r>
        <w:rPr>
          <w:rFonts w:ascii="Times New Roman" w:eastAsia="Helvetica" w:hAnsi="Times New Roman" w:cs="Times New Roman"/>
          <w:sz w:val="18"/>
          <w:szCs w:val="18"/>
          <w:shd w:val="clear" w:color="auto" w:fill="FFFFFF"/>
        </w:rPr>
        <w:t xml:space="preserve">igital 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>s</w:t>
      </w:r>
      <w:r>
        <w:rPr>
          <w:rFonts w:ascii="Times New Roman" w:eastAsia="Helvetica" w:hAnsi="Times New Roman" w:cs="Times New Roman"/>
          <w:sz w:val="18"/>
          <w:szCs w:val="18"/>
          <w:shd w:val="clear" w:color="auto" w:fill="FFFFFF"/>
        </w:rPr>
        <w:t xml:space="preserve">pan 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>t</w:t>
      </w:r>
      <w:r>
        <w:rPr>
          <w:rFonts w:ascii="Times New Roman" w:eastAsia="Helvetica" w:hAnsi="Times New Roman" w:cs="Times New Roman"/>
          <w:sz w:val="18"/>
          <w:szCs w:val="18"/>
          <w:shd w:val="clear" w:color="auto" w:fill="FFFFFF"/>
        </w:rPr>
        <w:t>est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LMT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Logical Memory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est; HAM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Hamilton Depression Rating Scale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HAM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Hamilton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Anxiety</w:t>
      </w:r>
      <w:r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 Rating Scale</w:t>
      </w:r>
      <w:r>
        <w:rPr>
          <w:rFonts w:ascii="Times New Roman" w:hAnsi="Times New Roman" w:cs="Times New Roman"/>
          <w:sz w:val="18"/>
          <w:szCs w:val="18"/>
        </w:rPr>
        <w:t>; PSQI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Pittsburgh</w:t>
      </w:r>
      <w:r>
        <w:rPr>
          <w:rFonts w:ascii="Times New Roman" w:hAnsi="Times New Roman" w:cs="Times New Roman"/>
          <w:sz w:val="18"/>
          <w:szCs w:val="18"/>
        </w:rPr>
        <w:t xml:space="preserve"> Sleep Quality Index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2CFC211F" w14:textId="77777777" w:rsidR="000A6679" w:rsidRDefault="000A6679"/>
    <w:p w14:paraId="5F8F6386" w14:textId="77777777" w:rsidR="000A6679" w:rsidRDefault="000A6679"/>
    <w:p w14:paraId="1AE9ED8A" w14:textId="77777777" w:rsidR="000A6679" w:rsidRDefault="000A6679"/>
    <w:p w14:paraId="1B4A8327" w14:textId="77777777" w:rsidR="000A6679" w:rsidRDefault="00D85265">
      <w:pPr>
        <w:tabs>
          <w:tab w:val="left" w:pos="2730"/>
        </w:tabs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</w:rPr>
        <w:lastRenderedPageBreak/>
        <w:t xml:space="preserve">Table S3. ANT </w:t>
      </w:r>
      <w:r>
        <w:rPr>
          <w:rFonts w:ascii="Times New Roman" w:eastAsia="SimSun" w:hAnsi="Times New Roman" w:cs="Times New Roman"/>
        </w:rPr>
        <w:t>parameters of MDD subgroups at baseline</w:t>
      </w:r>
      <w:r>
        <w:rPr>
          <w:rFonts w:ascii="Times New Roman" w:eastAsia="SimSun" w:hAnsi="Times New Roman" w:cs="Times New Roman"/>
          <w:szCs w:val="21"/>
        </w:rPr>
        <w:t xml:space="preserve"> </w:t>
      </w:r>
    </w:p>
    <w:tbl>
      <w:tblPr>
        <w:tblW w:w="9035" w:type="dxa"/>
        <w:tblLayout w:type="fixed"/>
        <w:tblLook w:val="04A0" w:firstRow="1" w:lastRow="0" w:firstColumn="1" w:lastColumn="0" w:noHBand="0" w:noVBand="1"/>
      </w:tblPr>
      <w:tblGrid>
        <w:gridCol w:w="1533"/>
        <w:gridCol w:w="1060"/>
        <w:gridCol w:w="1657"/>
        <w:gridCol w:w="1145"/>
        <w:gridCol w:w="1658"/>
        <w:gridCol w:w="979"/>
        <w:gridCol w:w="1003"/>
      </w:tblGrid>
      <w:tr w:rsidR="000A6679" w14:paraId="2C015317" w14:textId="77777777">
        <w:trPr>
          <w:trHeight w:val="360"/>
        </w:trPr>
        <w:tc>
          <w:tcPr>
            <w:tcW w:w="153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96359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9324E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SC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8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FB37C3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ESC+AGO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971420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EBD2C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3B368B6D" w14:textId="77777777">
        <w:trPr>
          <w:trHeight w:val="360"/>
        </w:trPr>
        <w:tc>
          <w:tcPr>
            <w:tcW w:w="15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9DD6170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FEC7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595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Quartile</w:t>
            </w:r>
          </w:p>
          <w:p w14:paraId="448047F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Q1, Q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4452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AA7C0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Quartile </w:t>
            </w:r>
          </w:p>
          <w:p w14:paraId="61723FCC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Q1, Q3)</w:t>
            </w:r>
          </w:p>
        </w:tc>
        <w:tc>
          <w:tcPr>
            <w:tcW w:w="97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7066726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BB0082D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0A6679" w14:paraId="4E9B6828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AFB6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T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msec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AE29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A3AF3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4773C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F1568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241A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6D3E2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679" w14:paraId="498EA504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A551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e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E5A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3.7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E73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32.70, 63.44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42D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7.8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FB9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7.07, 61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70D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9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4B9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61 </w:t>
            </w:r>
          </w:p>
        </w:tc>
      </w:tr>
      <w:tr w:rsidR="000A6679" w14:paraId="4E026239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5709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ient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99D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4.2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741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8.15, 56.73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638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8.5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A3D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4.25, 42.9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288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1.2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959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7</w:t>
            </w:r>
          </w:p>
        </w:tc>
      </w:tr>
      <w:tr w:rsidR="000A6679" w14:paraId="63539C9E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F1087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fli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F37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1.84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0A8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79.53, 147.01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C50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12.1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5B8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9.40, 154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262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4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D47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8</w:t>
            </w:r>
          </w:p>
        </w:tc>
      </w:tr>
      <w:tr w:rsidR="000A6679" w14:paraId="3E808A94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581B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ean 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BD3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96.7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52F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518.24, 755.51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078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24.9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980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53.41, 647.7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C67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2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E53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2</w:t>
            </w:r>
          </w:p>
        </w:tc>
      </w:tr>
      <w:tr w:rsidR="000A6679" w14:paraId="70775F8C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1A51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R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B8B5E" w14:textId="77777777" w:rsidR="000A6679" w:rsidRDefault="000A667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44E1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53A44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903F7" w14:textId="77777777" w:rsidR="000A6679" w:rsidRDefault="000A66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FC96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E905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6679" w14:paraId="3ED11754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6C15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e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1C9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F18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-4.17, 2.08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6B2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116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2.08, 2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87A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75A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4</w:t>
            </w:r>
          </w:p>
        </w:tc>
      </w:tr>
      <w:tr w:rsidR="000A6679" w14:paraId="4F565E3D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8C9EE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ient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963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7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8A7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-0.52, 2.60)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386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5EE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00, 2.08)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653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689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4</w:t>
            </w:r>
          </w:p>
        </w:tc>
      </w:tr>
      <w:tr w:rsidR="000A6679" w14:paraId="0C0CBCAE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A22CD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fli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E7B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.78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329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04, 5.56)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EC5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.7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3CC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69, 4.8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1A9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6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69A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1</w:t>
            </w:r>
          </w:p>
        </w:tc>
      </w:tr>
      <w:tr w:rsidR="000A6679" w14:paraId="265D4791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1B9A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ean 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CC3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74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620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69, 3.91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612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7D4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87, 3.30)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9BD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38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2DE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5 </w:t>
            </w:r>
          </w:p>
        </w:tc>
      </w:tr>
      <w:tr w:rsidR="000A6679" w14:paraId="7677907F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8F40F1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iss 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BB516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2E3C1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00, 0.01)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C5667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F826E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0, 0.0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9B07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F33CF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2</w:t>
            </w:r>
          </w:p>
        </w:tc>
      </w:tr>
    </w:tbl>
    <w:p w14:paraId="63EF4920" w14:textId="77777777" w:rsidR="000A6679" w:rsidRDefault="00D85265">
      <w:pPr>
        <w:widowControl/>
        <w:jc w:val="left"/>
        <w:rPr>
          <w:rFonts w:ascii="Times New Roman" w:eastAsia="PingFangSC-Regular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>
        <w:rPr>
          <w:rFonts w:ascii="Times New Roman" w:eastAsia="HelveticaNeueLTStd-LtIt" w:hAnsi="Times New Roman" w:cs="Times New Roman"/>
          <w:color w:val="231F20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eastAsia="HelveticaNeueLTStd-LtIt" w:hAnsi="Times New Roman" w:cs="Times New Roman"/>
          <w:color w:val="231F20"/>
          <w:kern w:val="0"/>
          <w:sz w:val="18"/>
          <w:szCs w:val="18"/>
          <w:lang w:bidi="ar"/>
        </w:rPr>
        <w:t>Mann</w:t>
      </w:r>
      <w:proofErr w:type="spellEnd"/>
      <w:r>
        <w:rPr>
          <w:rFonts w:ascii="Times New Roman" w:eastAsia="HelveticaNeueLTStd-LtIt" w:hAnsi="Times New Roman" w:cs="Times New Roman"/>
          <w:color w:val="231F20"/>
          <w:kern w:val="0"/>
          <w:sz w:val="18"/>
          <w:szCs w:val="18"/>
          <w:lang w:bidi="ar"/>
        </w:rPr>
        <w:t xml:space="preserve">-Whitney test. </w:t>
      </w:r>
      <w:r>
        <w:rPr>
          <w:rFonts w:ascii="Times New Roman" w:hAnsi="Times New Roman" w:cs="Times New Roman"/>
          <w:color w:val="000000"/>
          <w:sz w:val="18"/>
          <w:szCs w:val="18"/>
        </w:rPr>
        <w:t>The values are expressed as medians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SimSun" w:hAnsi="Times New Roman" w:cs="Times New Roman"/>
          <w:sz w:val="18"/>
          <w:szCs w:val="18"/>
        </w:rPr>
        <w:t xml:space="preserve"> quartiles (Q1, Q3)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MDD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jo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pressive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isorder;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ESC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escitalopram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GO, agomelati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ANT,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A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ttention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N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etwork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T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est; RT,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r</w:t>
      </w:r>
      <w:r>
        <w:rPr>
          <w:rFonts w:ascii="Times New Roman" w:eastAsia="PingFangSC-Regular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eaction </w:t>
      </w:r>
      <w:r>
        <w:rPr>
          <w:rFonts w:ascii="Times New Roman" w:eastAsia="PingFangSC-Regular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t</w:t>
      </w:r>
      <w:r>
        <w:rPr>
          <w:rFonts w:ascii="Times New Roman" w:eastAsia="PingFangSC-Regular" w:hAnsi="Times New Roman" w:cs="Times New Roman"/>
          <w:color w:val="000000" w:themeColor="text1"/>
          <w:sz w:val="18"/>
          <w:szCs w:val="18"/>
          <w:shd w:val="clear" w:color="auto" w:fill="FFFFFF"/>
        </w:rPr>
        <w:t>ime</w:t>
      </w:r>
      <w:r>
        <w:rPr>
          <w:rFonts w:ascii="Times New Roman" w:eastAsia="PingFangSC-Regular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; ER, </w:t>
      </w:r>
      <w:r>
        <w:rPr>
          <w:rFonts w:ascii="Times New Roman" w:eastAsia="PingFangSC-Regular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e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rror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r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te</w:t>
      </w:r>
      <w:r>
        <w:rPr>
          <w:rFonts w:ascii="Times New Roman" w:eastAsia="PingFangSC-Regular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</w:p>
    <w:p w14:paraId="6DD54D87" w14:textId="77777777" w:rsidR="000A6679" w:rsidRDefault="000A6679"/>
    <w:p w14:paraId="2B0C2C61" w14:textId="77777777" w:rsidR="000A6679" w:rsidRDefault="000A6679"/>
    <w:p w14:paraId="0D0F544B" w14:textId="77777777" w:rsidR="000A6679" w:rsidRDefault="000A6679"/>
    <w:p w14:paraId="20216690" w14:textId="77777777" w:rsidR="000A6679" w:rsidRDefault="000A6679"/>
    <w:p w14:paraId="3C686752" w14:textId="77777777" w:rsidR="000A6679" w:rsidRDefault="000A6679"/>
    <w:p w14:paraId="0C5099CC" w14:textId="77777777" w:rsidR="000A6679" w:rsidRDefault="000A6679"/>
    <w:p w14:paraId="0B28D4E5" w14:textId="77777777" w:rsidR="000A6679" w:rsidRDefault="000A6679"/>
    <w:p w14:paraId="387C07FE" w14:textId="77777777" w:rsidR="000A6679" w:rsidRDefault="000A6679"/>
    <w:p w14:paraId="094B7AF6" w14:textId="77777777" w:rsidR="000A6679" w:rsidRDefault="000A6679"/>
    <w:p w14:paraId="2FB8E11F" w14:textId="77777777" w:rsidR="000A6679" w:rsidRDefault="00D85265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able S4. Clinical assessments of MDD subgroups after 4 weeks of treatmen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96"/>
        <w:gridCol w:w="1090"/>
        <w:gridCol w:w="1065"/>
        <w:gridCol w:w="956"/>
        <w:gridCol w:w="860"/>
        <w:gridCol w:w="908"/>
        <w:gridCol w:w="1005"/>
      </w:tblGrid>
      <w:tr w:rsidR="000A6679" w14:paraId="788B82C9" w14:textId="77777777">
        <w:trPr>
          <w:trHeight w:val="360"/>
        </w:trPr>
        <w:tc>
          <w:tcPr>
            <w:tcW w:w="1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A12D1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1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4C9CF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SC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2F3529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SC+AGO (n=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170F8D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t 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BC9420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0E4DA207" w14:textId="77777777">
        <w:trPr>
          <w:trHeight w:val="360"/>
        </w:trPr>
        <w:tc>
          <w:tcPr>
            <w:tcW w:w="18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256031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E8055B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22277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450A491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C652A0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9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5C9905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6726F1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0A6679" w14:paraId="5BFC97BD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D9C0A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AT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1FF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56D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9B2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C6B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461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5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66E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17</w:t>
            </w:r>
          </w:p>
        </w:tc>
      </w:tr>
      <w:tr w:rsidR="000A6679" w14:paraId="2E4002EA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161D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ZOGIM-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11F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5.83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990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.50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78A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2.80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FB2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.67 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DD4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0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21D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0A6679" w14:paraId="15FEF84C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8680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BEE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44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AA8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5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19B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7A6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14C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2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72F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03</w:t>
            </w:r>
          </w:p>
        </w:tc>
      </w:tr>
      <w:tr w:rsidR="000A6679" w14:paraId="5034840C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4689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M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E83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3AF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465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560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2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D24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6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491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</w:tr>
      <w:tr w:rsidR="000A6679" w14:paraId="09B8344A" w14:textId="77777777">
        <w:trPr>
          <w:trHeight w:val="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A824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AM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102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5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359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5C5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.6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1F8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2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C6D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9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23F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06</w:t>
            </w:r>
          </w:p>
        </w:tc>
      </w:tr>
      <w:tr w:rsidR="000A6679" w14:paraId="59888A70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BCE4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AM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780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4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DE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2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4AB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.0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E18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63C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4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40F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22</w:t>
            </w:r>
          </w:p>
        </w:tc>
      </w:tr>
      <w:tr w:rsidR="000A6679" w14:paraId="593FACDC" w14:textId="77777777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33DFCC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SQI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D91A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9161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0941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F2C1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8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B95D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F71D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2</w:t>
            </w:r>
          </w:p>
        </w:tc>
      </w:tr>
    </w:tbl>
    <w:p w14:paraId="7AD746A4" w14:textId="77777777" w:rsidR="000A6679" w:rsidRDefault="00D85265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Independen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amples t-test. The values are expressed as </w:t>
      </w:r>
      <w:r>
        <w:rPr>
          <w:rFonts w:ascii="Times New Roman" w:eastAsia="SimSun" w:hAnsi="Times New Roman"/>
          <w:sz w:val="18"/>
          <w:szCs w:val="18"/>
        </w:rPr>
        <w:t>mean ± standard deviation</w:t>
      </w:r>
      <w:r>
        <w:rPr>
          <w:rFonts w:ascii="Times New Roman" w:hAnsi="Times New Roman"/>
          <w:color w:val="000000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MDD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jo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pressive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isorder; ESC, escitalopram; AGO, agomelatine; SD,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tandard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viation; THAT, Toronto Hospital Alertness Test; ZOGIM-A, Alertness Questionnaire; DST,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gital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pan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est; LMT, Logical Memory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est; HAMD, Hamilton Depression Rating Scale; HAMA, Hamilton Anxiety Rating Scale; PSQI, Pittsburgh Sleep Quality Index.  </w:t>
      </w:r>
    </w:p>
    <w:p w14:paraId="2FBDEFCD" w14:textId="77777777" w:rsidR="000A6679" w:rsidRDefault="000A6679"/>
    <w:p w14:paraId="24A54671" w14:textId="77777777" w:rsidR="000A6679" w:rsidRDefault="000A6679"/>
    <w:p w14:paraId="738C3504" w14:textId="77777777" w:rsidR="000A6679" w:rsidRDefault="000A6679"/>
    <w:p w14:paraId="64DABDBB" w14:textId="77777777" w:rsidR="000A6679" w:rsidRDefault="00D85265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5. ANT parameters of MDD subgroups after 4 weeks of treatment</w:t>
      </w:r>
    </w:p>
    <w:tbl>
      <w:tblPr>
        <w:tblW w:w="9035" w:type="dxa"/>
        <w:tblLayout w:type="fixed"/>
        <w:tblLook w:val="04A0" w:firstRow="1" w:lastRow="0" w:firstColumn="1" w:lastColumn="0" w:noHBand="0" w:noVBand="1"/>
      </w:tblPr>
      <w:tblGrid>
        <w:gridCol w:w="1533"/>
        <w:gridCol w:w="1060"/>
        <w:gridCol w:w="1657"/>
        <w:gridCol w:w="1145"/>
        <w:gridCol w:w="1658"/>
        <w:gridCol w:w="979"/>
        <w:gridCol w:w="1003"/>
      </w:tblGrid>
      <w:tr w:rsidR="000A6679" w14:paraId="5DD7A0EF" w14:textId="77777777">
        <w:trPr>
          <w:trHeight w:val="360"/>
        </w:trPr>
        <w:tc>
          <w:tcPr>
            <w:tcW w:w="153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F43C81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C1FD9F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SC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8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2BB806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ESC+AGO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3F6A04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D2D8E5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 w:rsidR="000A6679" w14:paraId="43EF4B41" w14:textId="77777777">
        <w:trPr>
          <w:trHeight w:val="360"/>
        </w:trPr>
        <w:tc>
          <w:tcPr>
            <w:tcW w:w="15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45D634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5983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E183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Quartile</w:t>
            </w:r>
          </w:p>
          <w:p w14:paraId="5FE54038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Q1, Q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982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edian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15DE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Quartile </w:t>
            </w:r>
          </w:p>
          <w:p w14:paraId="4B67DAE9" w14:textId="77777777" w:rsidR="000A6679" w:rsidRDefault="00D8526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Q1, Q3)</w:t>
            </w:r>
          </w:p>
        </w:tc>
        <w:tc>
          <w:tcPr>
            <w:tcW w:w="97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A4600BF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0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979301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0A6679" w14:paraId="5467B989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6D7CD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T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msec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AF7C" w14:textId="77777777" w:rsidR="000A6679" w:rsidRDefault="000A66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03FB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AF85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340A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62B7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BC5A" w14:textId="77777777" w:rsidR="000A6679" w:rsidRDefault="000A66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679" w14:paraId="44642885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5ABBD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e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4BE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4.4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9E8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.9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65D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461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0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8.0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A70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290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 </w:t>
            </w:r>
          </w:p>
        </w:tc>
      </w:tr>
      <w:tr w:rsidR="000A6679" w14:paraId="18A97D9B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3FAC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ient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7CA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.9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045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.0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1FC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C22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9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0A9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3A2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47</w:t>
            </w:r>
          </w:p>
        </w:tc>
      </w:tr>
      <w:tr w:rsidR="000A6679" w14:paraId="61639CCB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4720F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fli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7F9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7.5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A5E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8.6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FF5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421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0B1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E9F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15</w:t>
            </w:r>
          </w:p>
        </w:tc>
      </w:tr>
      <w:tr w:rsidR="000A6679" w14:paraId="08DB8FC4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2FF72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ean 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A13D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7F6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190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80.6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877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FE6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C65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49</w:t>
            </w:r>
          </w:p>
        </w:tc>
      </w:tr>
      <w:tr w:rsidR="000A6679" w14:paraId="78BAB39A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0B99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R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4CBAA" w14:textId="77777777" w:rsidR="000A6679" w:rsidRDefault="000A667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625DB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70804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69E7" w14:textId="77777777" w:rsidR="000A6679" w:rsidRDefault="000A667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A4B3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D4270" w14:textId="77777777" w:rsidR="000A6679" w:rsidRDefault="000A66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6679" w14:paraId="669AA60C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10E2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e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845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006E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0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2.08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5B7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E15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2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B385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E01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49</w:t>
            </w:r>
          </w:p>
        </w:tc>
      </w:tr>
      <w:tr w:rsidR="000A6679" w14:paraId="143E8452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1671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ient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BF19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F7F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2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054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A8F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2.0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2.08)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EC77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57E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0A6679" w14:paraId="7B24D2C2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703FF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fli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2F0B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97E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7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649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0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F576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2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979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7E8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0A6679" w14:paraId="4C09873C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49A6" w14:textId="77777777" w:rsidR="000A6679" w:rsidRDefault="00D8526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ean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31CF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8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9722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3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D16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9B3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9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FF3A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5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10F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0A6679" w14:paraId="0DE0C7F1" w14:textId="77777777">
        <w:trPr>
          <w:trHeight w:val="300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95F405" w14:textId="77777777" w:rsidR="000A6679" w:rsidRDefault="00D852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iss 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BF3AE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2CC7C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0, 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) 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ABAFD4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851861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0, 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051C33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17BE00" w14:textId="77777777" w:rsidR="000A6679" w:rsidRDefault="00D85265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57</w:t>
            </w:r>
          </w:p>
        </w:tc>
      </w:tr>
    </w:tbl>
    <w:p w14:paraId="03631609" w14:textId="77777777" w:rsidR="000A6679" w:rsidRDefault="00D85265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Man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Whitney test. The values are </w:t>
      </w:r>
      <w:r>
        <w:rPr>
          <w:rFonts w:ascii="Times New Roman" w:hAnsi="Times New Roman" w:cs="Times New Roman"/>
          <w:sz w:val="18"/>
          <w:szCs w:val="18"/>
        </w:rPr>
        <w:t>expressed as medians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SimSun" w:hAnsi="Times New Roman" w:cs="Times New Roman"/>
          <w:sz w:val="18"/>
          <w:szCs w:val="18"/>
        </w:rPr>
        <w:t xml:space="preserve"> quartiles (Q1, Q3)</w:t>
      </w:r>
      <w:r>
        <w:rPr>
          <w:rFonts w:ascii="Times New Roman" w:hAnsi="Times New Roman" w:cs="Times New Roman"/>
          <w:sz w:val="18"/>
          <w:szCs w:val="18"/>
        </w:rPr>
        <w:t xml:space="preserve">; MDD,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jo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pressive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isorder; ESC, escitalopram; AGO, agomelatine; ANT, Attention Network Test; RT,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eaction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ime; ER,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rror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ate.</w:t>
      </w:r>
    </w:p>
    <w:sectPr w:rsidR="000A6679">
      <w:footerReference w:type="default" r:id="rId7"/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2393D" w14:textId="77777777" w:rsidR="00D85265" w:rsidRDefault="00D85265">
      <w:r>
        <w:separator/>
      </w:r>
    </w:p>
  </w:endnote>
  <w:endnote w:type="continuationSeparator" w:id="0">
    <w:p w14:paraId="3E40C4F5" w14:textId="77777777" w:rsidR="00D85265" w:rsidRDefault="00D8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SC-Regular">
    <w:altName w:val="SimSun"/>
    <w:charset w:val="86"/>
    <w:family w:val="swiss"/>
    <w:pitch w:val="default"/>
    <w:sig w:usb0="00000000" w:usb1="00000000" w:usb2="00000016" w:usb3="00000000" w:csb0="00140001" w:csb1="00000000"/>
  </w:font>
  <w:font w:name="HelveticaNeueLTStd-LtIt">
    <w:altName w:val="Segoe Print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2D915" w14:textId="77777777" w:rsidR="000A6679" w:rsidRDefault="000A6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B23B0" w14:textId="77777777" w:rsidR="00D85265" w:rsidRDefault="00D85265">
      <w:r>
        <w:separator/>
      </w:r>
    </w:p>
  </w:footnote>
  <w:footnote w:type="continuationSeparator" w:id="0">
    <w:p w14:paraId="0F035BAC" w14:textId="77777777" w:rsidR="00D85265" w:rsidRDefault="00D85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Mba0NDE0Mze2MDNU0lEKTi0uzszPAykwrAUAyHwJrSwAAAA="/>
    <w:docVar w:name="commondata" w:val="eyJoZGlkIjoiZDVmODg4MmMzZTY5ZWViZGI5YmQ5MjEzYjg3ZTRhY2EifQ=="/>
  </w:docVars>
  <w:rsids>
    <w:rsidRoot w:val="00FC5E79"/>
    <w:rsid w:val="000049AC"/>
    <w:rsid w:val="0007439D"/>
    <w:rsid w:val="00077ADE"/>
    <w:rsid w:val="000A6679"/>
    <w:rsid w:val="00167FC2"/>
    <w:rsid w:val="00200C7C"/>
    <w:rsid w:val="00283C06"/>
    <w:rsid w:val="002F34AE"/>
    <w:rsid w:val="004D71A4"/>
    <w:rsid w:val="0053035C"/>
    <w:rsid w:val="005A7713"/>
    <w:rsid w:val="00663DDE"/>
    <w:rsid w:val="007352FD"/>
    <w:rsid w:val="00780E12"/>
    <w:rsid w:val="007C017C"/>
    <w:rsid w:val="007E66AC"/>
    <w:rsid w:val="009916E7"/>
    <w:rsid w:val="009D6EF2"/>
    <w:rsid w:val="00A773B5"/>
    <w:rsid w:val="00AF64D9"/>
    <w:rsid w:val="00C911C9"/>
    <w:rsid w:val="00CD5E30"/>
    <w:rsid w:val="00D011F1"/>
    <w:rsid w:val="00D85265"/>
    <w:rsid w:val="00E71F31"/>
    <w:rsid w:val="00E74866"/>
    <w:rsid w:val="00F20763"/>
    <w:rsid w:val="00FC5E79"/>
    <w:rsid w:val="018946C7"/>
    <w:rsid w:val="04EB2064"/>
    <w:rsid w:val="06060A45"/>
    <w:rsid w:val="06831724"/>
    <w:rsid w:val="08EB4EA1"/>
    <w:rsid w:val="091328EF"/>
    <w:rsid w:val="096E7880"/>
    <w:rsid w:val="0C177D5B"/>
    <w:rsid w:val="0C864431"/>
    <w:rsid w:val="0E010CE9"/>
    <w:rsid w:val="0FDF6DE2"/>
    <w:rsid w:val="0FFF1232"/>
    <w:rsid w:val="128D2264"/>
    <w:rsid w:val="14142611"/>
    <w:rsid w:val="14FE41AE"/>
    <w:rsid w:val="15FC56EE"/>
    <w:rsid w:val="17BF6D5C"/>
    <w:rsid w:val="18341AE3"/>
    <w:rsid w:val="1A206975"/>
    <w:rsid w:val="1A367F46"/>
    <w:rsid w:val="1A5403CD"/>
    <w:rsid w:val="1C035DA4"/>
    <w:rsid w:val="1CA76EDA"/>
    <w:rsid w:val="1CD40FD3"/>
    <w:rsid w:val="1F170C05"/>
    <w:rsid w:val="1F9C084C"/>
    <w:rsid w:val="257506EF"/>
    <w:rsid w:val="25CC063F"/>
    <w:rsid w:val="26DA7332"/>
    <w:rsid w:val="27DC1F8E"/>
    <w:rsid w:val="29F6324E"/>
    <w:rsid w:val="2AAB2C02"/>
    <w:rsid w:val="2B94753E"/>
    <w:rsid w:val="2BE51E7D"/>
    <w:rsid w:val="2D531E45"/>
    <w:rsid w:val="2E1D438B"/>
    <w:rsid w:val="2F7A611C"/>
    <w:rsid w:val="304C5976"/>
    <w:rsid w:val="309A2331"/>
    <w:rsid w:val="3135465C"/>
    <w:rsid w:val="326F3B9E"/>
    <w:rsid w:val="354151A8"/>
    <w:rsid w:val="374E0226"/>
    <w:rsid w:val="37B42493"/>
    <w:rsid w:val="383513E6"/>
    <w:rsid w:val="38376F0C"/>
    <w:rsid w:val="38E56968"/>
    <w:rsid w:val="39E45626"/>
    <w:rsid w:val="3A844482"/>
    <w:rsid w:val="3B4F266B"/>
    <w:rsid w:val="3DB159B2"/>
    <w:rsid w:val="3DBC05DF"/>
    <w:rsid w:val="40C357E1"/>
    <w:rsid w:val="415B1EBD"/>
    <w:rsid w:val="42D9578F"/>
    <w:rsid w:val="432B58BF"/>
    <w:rsid w:val="43EF2D90"/>
    <w:rsid w:val="448C05DF"/>
    <w:rsid w:val="44C640B0"/>
    <w:rsid w:val="4730038B"/>
    <w:rsid w:val="48517B76"/>
    <w:rsid w:val="4D6934C1"/>
    <w:rsid w:val="4E125FF9"/>
    <w:rsid w:val="4E5959D6"/>
    <w:rsid w:val="4F4C6323"/>
    <w:rsid w:val="4F6B43F0"/>
    <w:rsid w:val="5060129E"/>
    <w:rsid w:val="511A6501"/>
    <w:rsid w:val="536D782E"/>
    <w:rsid w:val="55380D9E"/>
    <w:rsid w:val="58AE4B70"/>
    <w:rsid w:val="5960230F"/>
    <w:rsid w:val="5D7A7717"/>
    <w:rsid w:val="5DDC3F2E"/>
    <w:rsid w:val="5DE54B90"/>
    <w:rsid w:val="5E9436E9"/>
    <w:rsid w:val="5F7D4D86"/>
    <w:rsid w:val="5FF437B1"/>
    <w:rsid w:val="601609EF"/>
    <w:rsid w:val="62377985"/>
    <w:rsid w:val="65E23678"/>
    <w:rsid w:val="66A01F9C"/>
    <w:rsid w:val="66E41A0F"/>
    <w:rsid w:val="67283D40"/>
    <w:rsid w:val="689042C6"/>
    <w:rsid w:val="691427CE"/>
    <w:rsid w:val="6A727767"/>
    <w:rsid w:val="6AB355B3"/>
    <w:rsid w:val="6EB505AF"/>
    <w:rsid w:val="6EFA4DD7"/>
    <w:rsid w:val="6FA06B69"/>
    <w:rsid w:val="73DB2866"/>
    <w:rsid w:val="767130EF"/>
    <w:rsid w:val="77B07B65"/>
    <w:rsid w:val="7A552C46"/>
    <w:rsid w:val="7AC202DC"/>
    <w:rsid w:val="7B83725B"/>
    <w:rsid w:val="7CA0464C"/>
    <w:rsid w:val="7FA6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E2246A-1BB2-430A-AF2A-D8DB60B10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ListParagraph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333333"/>
      <w:sz w:val="21"/>
      <w:szCs w:val="21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5</Words>
  <Characters>3854</Characters>
  <Application>Microsoft Office Word</Application>
  <DocSecurity>0</DocSecurity>
  <Lines>32</Lines>
  <Paragraphs>9</Paragraphs>
  <ScaleCrop>false</ScaleCrop>
  <Company>Frontiers Media</Company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 Yoly</dc:creator>
  <cp:lastModifiedBy>Ryan White</cp:lastModifiedBy>
  <cp:revision>4</cp:revision>
  <dcterms:created xsi:type="dcterms:W3CDTF">2023-02-14T06:48:00Z</dcterms:created>
  <dcterms:modified xsi:type="dcterms:W3CDTF">2023-05-2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8C1533A779D4B1089C0E545032A92FB_13</vt:lpwstr>
  </property>
</Properties>
</file>